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3C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3C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3C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3C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3C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3C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3C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3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3C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3C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-23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3C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3C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3C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3C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3C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3C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3C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3C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3C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-8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3C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Default="00D63C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-100</w:t>
            </w:r>
          </w:p>
          <w:p w:rsidR="00D63C92" w:rsidRPr="00FD6E06" w:rsidRDefault="00D63C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2-12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3C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Default="00D63C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8-125</w:t>
            </w:r>
          </w:p>
          <w:p w:rsidR="000322A1" w:rsidRPr="00FD6E06" w:rsidRDefault="000322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3C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322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7-13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322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322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6-15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322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322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-17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322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322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6-14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322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Default="00DD5A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4-159</w:t>
            </w:r>
          </w:p>
          <w:p w:rsidR="000322A1" w:rsidRPr="00FD6E06" w:rsidRDefault="000322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7300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7300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D5A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6-15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D5A0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D5A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6-14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D5A0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D5A0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D5A0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D5A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-170</w:t>
            </w:r>
            <w:bookmarkStart w:id="1" w:name="_GoBack"/>
            <w:bookmarkEnd w:id="1"/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37FB5">
              <w:rPr>
                <w:sz w:val="24"/>
                <w:szCs w:val="24"/>
              </w:rPr>
            </w:r>
            <w:r w:rsidR="00837F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7FB5" w:rsidRDefault="00837FB5" w:rsidP="00FD6E06">
      <w:pPr>
        <w:spacing w:after="0" w:line="240" w:lineRule="auto"/>
      </w:pPr>
      <w:r>
        <w:separator/>
      </w:r>
    </w:p>
  </w:endnote>
  <w:endnote w:type="continuationSeparator" w:id="0">
    <w:p w:rsidR="00837FB5" w:rsidRDefault="00837FB5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ZA" w:eastAsia="en-ZA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7FB5" w:rsidRDefault="00837FB5" w:rsidP="00FD6E06">
      <w:pPr>
        <w:spacing w:after="0" w:line="240" w:lineRule="auto"/>
      </w:pPr>
      <w:r>
        <w:separator/>
      </w:r>
    </w:p>
  </w:footnote>
  <w:footnote w:type="continuationSeparator" w:id="0">
    <w:p w:rsidR="00837FB5" w:rsidRDefault="00837FB5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D5A0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322A1"/>
    <w:rsid w:val="0007300A"/>
    <w:rsid w:val="001E4CA1"/>
    <w:rsid w:val="002253F7"/>
    <w:rsid w:val="002621FD"/>
    <w:rsid w:val="00474025"/>
    <w:rsid w:val="00664936"/>
    <w:rsid w:val="0068643A"/>
    <w:rsid w:val="006B31A4"/>
    <w:rsid w:val="00750A0E"/>
    <w:rsid w:val="007924AC"/>
    <w:rsid w:val="00837FB5"/>
    <w:rsid w:val="009B20D2"/>
    <w:rsid w:val="00A0782F"/>
    <w:rsid w:val="00B567D4"/>
    <w:rsid w:val="00BB4AE3"/>
    <w:rsid w:val="00CA6DD4"/>
    <w:rsid w:val="00CB2F1A"/>
    <w:rsid w:val="00D464FA"/>
    <w:rsid w:val="00D63C92"/>
    <w:rsid w:val="00DD5A0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0E4C786-2A49-4E3E-B3F4-93B4E1686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44</Words>
  <Characters>481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Nonzwakazi Ntombela</cp:lastModifiedBy>
  <cp:revision>3</cp:revision>
  <dcterms:created xsi:type="dcterms:W3CDTF">2016-10-05T11:45:00Z</dcterms:created>
  <dcterms:modified xsi:type="dcterms:W3CDTF">2016-10-05T14:44:00Z</dcterms:modified>
</cp:coreProperties>
</file>